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F75CE" w14:textId="305A104F" w:rsidR="00ED1DB9" w:rsidRDefault="00051A30">
      <w:pPr>
        <w:rPr>
          <w:rFonts w:ascii="Garamond" w:hAnsi="Garamond"/>
        </w:rPr>
      </w:pPr>
      <w:r>
        <w:rPr>
          <w:rFonts w:ascii="Garamond" w:hAnsi="Garamond"/>
        </w:rPr>
        <w:t>S6 Table: Support for AI in Different Domains and for Different Purposes</w:t>
      </w:r>
    </w:p>
    <w:p w14:paraId="00AC0C39" w14:textId="77777777" w:rsidR="00051A30" w:rsidRDefault="00051A30">
      <w:pPr>
        <w:rPr>
          <w:rFonts w:ascii="Garamond" w:hAnsi="Garamond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207"/>
        <w:gridCol w:w="1207"/>
        <w:gridCol w:w="1207"/>
        <w:gridCol w:w="1242"/>
      </w:tblGrid>
      <w:tr w:rsidR="00051A30" w:rsidRPr="00051A30" w14:paraId="55122B21" w14:textId="77777777" w:rsidTr="00051A3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FB93D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777777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b/>
                <w:bCs/>
                <w:color w:val="777777"/>
                <w:kern w:val="0"/>
                <w:sz w:val="21"/>
                <w:szCs w:val="21"/>
                <w14:ligatures w14:val="none"/>
              </w:rPr>
              <w:t>Support for AI in Different Domains and for Different Purposes</w:t>
            </w:r>
          </w:p>
        </w:tc>
      </w:tr>
      <w:tr w:rsidR="00051A30" w:rsidRPr="00051A30" w14:paraId="62E4295A" w14:textId="77777777" w:rsidTr="00051A30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D8641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777777"/>
                <w:kern w:val="0"/>
                <w:sz w:val="21"/>
                <w:szCs w:val="21"/>
                <w14:ligatures w14:val="none"/>
              </w:rPr>
            </w:pPr>
          </w:p>
        </w:tc>
      </w:tr>
      <w:tr w:rsidR="00051A30" w:rsidRPr="00051A30" w14:paraId="74B7BAD3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3554F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C9BF5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Support</w:t>
            </w:r>
          </w:p>
        </w:tc>
      </w:tr>
      <w:tr w:rsidR="00051A30" w:rsidRPr="00051A30" w14:paraId="56D9821C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7330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D6F7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A96A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25DC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3B43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4980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5)</w:t>
            </w:r>
          </w:p>
        </w:tc>
      </w:tr>
      <w:tr w:rsidR="00051A30" w:rsidRPr="00051A30" w14:paraId="3EF24E4B" w14:textId="77777777" w:rsidTr="00051A30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15B2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</w:tr>
      <w:tr w:rsidR="00051A30" w:rsidRPr="00051A30" w14:paraId="59AA774C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26165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T1 (Cars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F4AD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0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6EA35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2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3AD6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7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FFA1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8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A54F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0268F775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F8A3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5E6CD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56, -0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40E5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57, -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68DC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2, -0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9B5ED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3, -0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52C7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4, -0.14)</w:t>
            </w:r>
          </w:p>
        </w:tc>
      </w:tr>
      <w:tr w:rsidR="00051A30" w:rsidRPr="00051A30" w14:paraId="13BE790E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9E58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70AFE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D7D6D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19F8E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2E612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1386D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0EE19240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6BE31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T2 (Cars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B28C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4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939D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D6A4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50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369B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C046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8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28572F54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468E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8727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0, -0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BA99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0, -0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559A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4, -0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D08B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4, -0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39B3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3, -0.24)</w:t>
            </w:r>
          </w:p>
        </w:tc>
      </w:tr>
      <w:tr w:rsidR="00051A30" w:rsidRPr="00051A30" w14:paraId="78B1C102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F7DF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0150A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41633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455C8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B966D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692FC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185CE62F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6667B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T3 (Online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6672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2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047A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4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93DD0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5294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E7FE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0DCDD4A5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74DD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16CB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57, -0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3C8B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59, -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835CD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4, -0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4D61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4, -0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5D0F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4, -0.15)</w:t>
            </w:r>
          </w:p>
        </w:tc>
      </w:tr>
      <w:tr w:rsidR="00051A30" w:rsidRPr="00051A30" w14:paraId="6E01E087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373A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923A9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A019B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C70D9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210FF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2CA26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309DA44E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F9B3E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TS (Online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391A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61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6D435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62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7E5B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66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4B65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66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3C9B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66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0AE681CB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51AB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F3BF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86, -0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C703D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87, -0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A912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91, -0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F64F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91, -0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1271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91, -0.41)</w:t>
            </w:r>
          </w:p>
        </w:tc>
      </w:tr>
      <w:tr w:rsidR="00051A30" w:rsidRPr="00051A30" w14:paraId="6568BEE8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DFEB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0C41C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05105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10768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5EB68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4F1B1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79F1F7CD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0BF8A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T5 (Drones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11B9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4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CB03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0526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8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6AE10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0517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8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12D31A1A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C6EC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3ADE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9, -0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435D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0, -0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148CD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3, -0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2AAF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4, -0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51B40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3, -0.24)</w:t>
            </w:r>
          </w:p>
        </w:tc>
      </w:tr>
      <w:tr w:rsidR="00051A30" w:rsidRPr="00051A30" w14:paraId="2BCC608F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D259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8235D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19D40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A5A79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D8C9A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7D612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7EA737F5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116B4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T6 (Drones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0DF8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C9D6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1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F646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B205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4F63C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43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29A1EBAC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A9BE0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AD38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4, -0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2360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6, -0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F0BF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70, -0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B251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9, -0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B218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67, -0.18)</w:t>
            </w:r>
          </w:p>
        </w:tc>
      </w:tr>
      <w:tr w:rsidR="00051A30" w:rsidRPr="00051A30" w14:paraId="6185E429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ADEB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F7D15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E5D9B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9C804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B30F2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1988C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1C3A05B1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EE6AA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3E591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AD56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98F35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7C65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0A22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3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051A30" w:rsidRPr="00051A30" w14:paraId="71EF1A0E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9285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EB2E2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1510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32, -0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D897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33, -0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EE4C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33, -0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C9F7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27, 0.01)</w:t>
            </w:r>
          </w:p>
        </w:tc>
      </w:tr>
      <w:tr w:rsidR="00051A30" w:rsidRPr="00051A30" w14:paraId="189C5BDA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78C4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CC5E0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FECA2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5B68E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925CE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BF681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3046DA4F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C7B62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6397D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856E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1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B151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1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400A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1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9A11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2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2386D72F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1DD7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92298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12CA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15, -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B2A9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15, -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D723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15, -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38AF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16, -0.07)</w:t>
            </w:r>
          </w:p>
        </w:tc>
      </w:tr>
      <w:tr w:rsidR="00051A30" w:rsidRPr="00051A30" w14:paraId="0DE01CD5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9FB6C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F0D71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36C2A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93F01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2E899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20A40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7BABA74B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EDA36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64AB8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D4D6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8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F837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7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27F2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6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4299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</w:tr>
      <w:tr w:rsidR="00051A30" w:rsidRPr="00051A30" w14:paraId="1DCF2419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DDF9C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824C8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806F0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0.03, 0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F26B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0.01, 0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DFCB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0.01, 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60E4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003, 0.10)</w:t>
            </w:r>
          </w:p>
        </w:tc>
      </w:tr>
      <w:tr w:rsidR="00051A30" w:rsidRPr="00051A30" w14:paraId="17973B8A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8864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36E24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51E96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35394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A54F7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A7FD6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762664A4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3EE48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90F22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6500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A3EF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D882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E246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02</w:t>
            </w:r>
          </w:p>
        </w:tc>
      </w:tr>
      <w:tr w:rsidR="00051A30" w:rsidRPr="00051A30" w14:paraId="06C6F30B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FEBC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40E79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C1D1D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09, 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59D40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08, 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E978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08, 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8433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07, 0.03)</w:t>
            </w:r>
          </w:p>
        </w:tc>
      </w:tr>
      <w:tr w:rsidR="00051A30" w:rsidRPr="00051A30" w14:paraId="186BEDD3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695A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92641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D50A0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AC8C5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4DB5A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FBE7F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13CAC229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F6967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Inco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B85A3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2836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6C67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81C0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6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8ABF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</w:tr>
      <w:tr w:rsidR="00051A30" w:rsidRPr="00051A30" w14:paraId="29EB319C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749AD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26730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D612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0.002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4B7E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0.002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13075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0.01, 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CA9C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0.005, 0.10)</w:t>
            </w:r>
          </w:p>
        </w:tc>
      </w:tr>
      <w:tr w:rsidR="00051A30" w:rsidRPr="00051A30" w14:paraId="622BAD24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AE51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4999F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64DEA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7EC17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8FF48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62739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5BFEF884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E2C73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Political Par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C009C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0296D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222B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4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BE5A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0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649E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10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</w:tr>
      <w:tr w:rsidR="00051A30" w:rsidRPr="00051A30" w14:paraId="678364F2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0BD9D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70BD2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D64AF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C6EE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21, -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7923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17, -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25E2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17, -0.02)</w:t>
            </w:r>
          </w:p>
        </w:tc>
      </w:tr>
      <w:tr w:rsidR="00051A30" w:rsidRPr="00051A30" w14:paraId="118217EE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4832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7ACC8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C510A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DEB6A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D01E0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DA2FA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0CF8F57F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CC766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Political Ideolog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A67E7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0C636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0CF6C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238D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0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BDC23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0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</w:tr>
      <w:tr w:rsidR="00051A30" w:rsidRPr="00051A30" w14:paraId="4A09539B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EC74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ED257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8499D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D0F88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9CC3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09, -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C44D5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09, -0.01)</w:t>
            </w:r>
          </w:p>
        </w:tc>
      </w:tr>
      <w:tr w:rsidR="00051A30" w:rsidRPr="00051A30" w14:paraId="3C624F9A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92BE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76CBB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313E8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F7A2E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F1AD2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4912D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3A43665D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4AD99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Military Servi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49A94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AEAFE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5FA33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C4DE4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51C1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-0.35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45FDB3E2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AC69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26428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91452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D53B2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0BF8F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1C05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-0.54, -0.15)</w:t>
            </w:r>
          </w:p>
        </w:tc>
      </w:tr>
      <w:tr w:rsidR="00051A30" w:rsidRPr="00051A30" w14:paraId="12043A0E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AC7DC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205D5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69E15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B866F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14571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1AFDB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19440220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3E83A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Consta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0DB4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3.8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9F7D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4.41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57E92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4.73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578F0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4.86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D571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5.44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53FC3025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25280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3E04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3.71, 4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FCD3A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3.96, 4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0DDD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4.27, 5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B950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4.39, 5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0835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(4.87, 6.01)</w:t>
            </w:r>
          </w:p>
        </w:tc>
      </w:tr>
      <w:tr w:rsidR="00051A30" w:rsidRPr="00051A30" w14:paraId="5AD77148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FDF79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CEB3E" w14:textId="77777777" w:rsidR="00051A30" w:rsidRPr="00051A30" w:rsidRDefault="00051A30" w:rsidP="00051A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96B88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F4195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3D0AA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8D3F1" w14:textId="77777777" w:rsidR="00051A30" w:rsidRPr="00051A30" w:rsidRDefault="00051A30" w:rsidP="00051A3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A30" w:rsidRPr="00051A30" w14:paraId="0AA463E8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1C1DB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6BB36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8D97E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C663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9B1E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AE30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1,007</w:t>
            </w:r>
          </w:p>
        </w:tc>
      </w:tr>
      <w:tr w:rsidR="00051A30" w:rsidRPr="00051A30" w14:paraId="5790D8C1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95F05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Adjusted R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F354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CE02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02ACF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71D97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71441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051A30" w:rsidRPr="00051A30" w14:paraId="02FA5FEF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84777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F Statist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A9AE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4.0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4DDA5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8.6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7BAFC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9.59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D50A8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9.41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C014B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9.71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</w:tr>
      <w:tr w:rsidR="00051A30" w:rsidRPr="00051A30" w14:paraId="3E9AAB90" w14:textId="77777777" w:rsidTr="00051A30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F0474" w14:textId="77777777" w:rsidR="00051A30" w:rsidRPr="00051A30" w:rsidRDefault="00051A30" w:rsidP="00051A30">
            <w:pPr>
              <w:jc w:val="center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</w:tr>
      <w:tr w:rsidR="00051A30" w:rsidRPr="00051A30" w14:paraId="346A43F9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4807D" w14:textId="77777777" w:rsidR="00051A30" w:rsidRPr="00051A30" w:rsidRDefault="00051A30" w:rsidP="00051A30">
            <w:pPr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Notes:</w:t>
            </w: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218B1" w14:textId="77777777" w:rsidR="00051A30" w:rsidRPr="00051A30" w:rsidRDefault="00051A30" w:rsidP="00051A30">
            <w:pPr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Significant at the 1 percent level.</w:t>
            </w:r>
          </w:p>
        </w:tc>
      </w:tr>
      <w:tr w:rsidR="00051A30" w:rsidRPr="00051A30" w14:paraId="5E2B1AEC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E8318" w14:textId="77777777" w:rsidR="00051A30" w:rsidRPr="00051A30" w:rsidRDefault="00051A30" w:rsidP="00051A30">
            <w:pPr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80F2E" w14:textId="77777777" w:rsidR="00051A30" w:rsidRPr="00051A30" w:rsidRDefault="00051A30" w:rsidP="00051A30">
            <w:pPr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Significant at the 5 percent level.</w:t>
            </w:r>
          </w:p>
        </w:tc>
      </w:tr>
      <w:tr w:rsidR="00051A30" w:rsidRPr="00051A30" w14:paraId="7AEBBE1E" w14:textId="77777777" w:rsidTr="00051A3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4A6F4" w14:textId="77777777" w:rsidR="00051A30" w:rsidRPr="00051A30" w:rsidRDefault="00051A30" w:rsidP="00051A30">
            <w:pPr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5A29A" w14:textId="77777777" w:rsidR="00051A30" w:rsidRPr="00051A30" w:rsidRDefault="00051A30" w:rsidP="00051A30">
            <w:pPr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  <w:r w:rsidRPr="00051A30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14:ligatures w14:val="none"/>
              </w:rPr>
              <w:t>Significant at the 10 percent level.</w:t>
            </w:r>
          </w:p>
        </w:tc>
      </w:tr>
    </w:tbl>
    <w:p w14:paraId="1AAB7AD5" w14:textId="77777777" w:rsidR="00051A30" w:rsidRPr="00051A30" w:rsidRDefault="00051A30">
      <w:pPr>
        <w:rPr>
          <w:rFonts w:ascii="Garamond" w:hAnsi="Garamond"/>
        </w:rPr>
      </w:pPr>
    </w:p>
    <w:sectPr w:rsidR="00051A30" w:rsidRPr="00051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A30"/>
    <w:rsid w:val="00051A30"/>
    <w:rsid w:val="00486C80"/>
    <w:rsid w:val="0065404E"/>
    <w:rsid w:val="00E93E4E"/>
    <w:rsid w:val="00E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C8412"/>
  <w15:chartTrackingRefBased/>
  <w15:docId w15:val="{ABC80A05-0350-014E-B073-F71A7ED22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51A30"/>
    <w:rPr>
      <w:b/>
      <w:bCs/>
    </w:rPr>
  </w:style>
  <w:style w:type="character" w:styleId="Emphasis">
    <w:name w:val="Emphasis"/>
    <w:basedOn w:val="DefaultParagraphFont"/>
    <w:uiPriority w:val="20"/>
    <w:qFormat/>
    <w:rsid w:val="00051A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8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eorge</dc:creator>
  <cp:keywords/>
  <dc:description/>
  <cp:lastModifiedBy>Julie George</cp:lastModifiedBy>
  <cp:revision>1</cp:revision>
  <dcterms:created xsi:type="dcterms:W3CDTF">2023-06-24T20:54:00Z</dcterms:created>
  <dcterms:modified xsi:type="dcterms:W3CDTF">2023-06-24T20:57:00Z</dcterms:modified>
</cp:coreProperties>
</file>